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C07C9C3" w:rsidR="00EA3D3C" w:rsidRDefault="00654E8F" w:rsidP="0001436A">
      <w:pPr>
        <w:pStyle w:val="Ttulo1"/>
      </w:pPr>
      <w:r w:rsidRPr="00994A3D">
        <w:t xml:space="preserve">Supplementary </w:t>
      </w:r>
      <w:r w:rsidR="009562CB">
        <w:t>Tables</w:t>
      </w:r>
    </w:p>
    <w:p w14:paraId="320D2F55" w14:textId="1CB8485E" w:rsidR="009562CB" w:rsidRDefault="009562CB" w:rsidP="009562CB">
      <w:pPr>
        <w:pStyle w:val="Ttulo2"/>
      </w:pPr>
      <w:r>
        <w:t>Supplementary table 1. Descriptive table of immune features according to the semi-quantification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2082"/>
        <w:gridCol w:w="1602"/>
        <w:gridCol w:w="643"/>
        <w:gridCol w:w="888"/>
        <w:gridCol w:w="667"/>
        <w:gridCol w:w="917"/>
        <w:gridCol w:w="643"/>
        <w:gridCol w:w="888"/>
        <w:gridCol w:w="553"/>
        <w:gridCol w:w="894"/>
      </w:tblGrid>
      <w:tr w:rsidR="009562CB" w14:paraId="20A766AC" w14:textId="77777777" w:rsidTr="00956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</w:tcPr>
          <w:p w14:paraId="56F4F63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Variable</w:t>
            </w:r>
          </w:p>
        </w:tc>
        <w:tc>
          <w:tcPr>
            <w:tcW w:w="819" w:type="pct"/>
          </w:tcPr>
          <w:p w14:paraId="0E96122B" w14:textId="77777777" w:rsidR="009562CB" w:rsidRDefault="009562CB" w:rsidP="008B5531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Category</w:t>
            </w:r>
            <w:proofErr w:type="spellEnd"/>
          </w:p>
        </w:tc>
        <w:tc>
          <w:tcPr>
            <w:tcW w:w="783" w:type="pct"/>
            <w:gridSpan w:val="2"/>
          </w:tcPr>
          <w:p w14:paraId="2E43B6F7" w14:textId="77777777" w:rsidR="009562CB" w:rsidRDefault="009562CB" w:rsidP="008B5531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re</w:t>
            </w:r>
          </w:p>
        </w:tc>
        <w:tc>
          <w:tcPr>
            <w:tcW w:w="810" w:type="pct"/>
            <w:gridSpan w:val="2"/>
          </w:tcPr>
          <w:p w14:paraId="76CEF62C" w14:textId="77777777" w:rsidR="009562CB" w:rsidRDefault="009562CB" w:rsidP="008B5531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face</w:t>
            </w:r>
          </w:p>
        </w:tc>
        <w:tc>
          <w:tcPr>
            <w:tcW w:w="783" w:type="pct"/>
            <w:gridSpan w:val="2"/>
          </w:tcPr>
          <w:p w14:paraId="7CC6EB05" w14:textId="77777777" w:rsidR="009562CB" w:rsidRDefault="009562CB" w:rsidP="008B5531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rmal</w:t>
            </w:r>
          </w:p>
        </w:tc>
        <w:tc>
          <w:tcPr>
            <w:tcW w:w="740" w:type="pct"/>
            <w:gridSpan w:val="2"/>
          </w:tcPr>
          <w:p w14:paraId="76331487" w14:textId="77777777" w:rsidR="009562CB" w:rsidRDefault="009562CB" w:rsidP="008B5531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ta</w:t>
            </w:r>
          </w:p>
        </w:tc>
      </w:tr>
      <w:tr w:rsidR="009562CB" w14:paraId="7575F6B4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</w:tcPr>
          <w:p w14:paraId="511A900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mi</w:t>
            </w:r>
          </w:p>
        </w:tc>
        <w:tc>
          <w:tcPr>
            <w:tcW w:w="819" w:type="pct"/>
          </w:tcPr>
          <w:p w14:paraId="03152C1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329" w:type="pct"/>
          </w:tcPr>
          <w:p w14:paraId="5E489736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454" w:type="pct"/>
          </w:tcPr>
          <w:p w14:paraId="21DDE94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341" w:type="pct"/>
          </w:tcPr>
          <w:p w14:paraId="594C3B6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469" w:type="pct"/>
          </w:tcPr>
          <w:p w14:paraId="5C8F2DF0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329" w:type="pct"/>
          </w:tcPr>
          <w:p w14:paraId="7BE23C6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454" w:type="pct"/>
          </w:tcPr>
          <w:p w14:paraId="3133608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283" w:type="pct"/>
          </w:tcPr>
          <w:p w14:paraId="1B0B0EA9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457" w:type="pct"/>
          </w:tcPr>
          <w:p w14:paraId="123E274A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</w:tr>
      <w:tr w:rsidR="009562CB" w14:paraId="2EE67CAC" w14:textId="77777777" w:rsidTr="009562CB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498659C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3</w:t>
            </w:r>
          </w:p>
        </w:tc>
        <w:tc>
          <w:tcPr>
            <w:tcW w:w="819" w:type="pct"/>
          </w:tcPr>
          <w:p w14:paraId="422E9024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0F5C8A0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4" w:type="pct"/>
          </w:tcPr>
          <w:p w14:paraId="6C28C77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341" w:type="pct"/>
          </w:tcPr>
          <w:p w14:paraId="73785F7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69" w:type="pct"/>
          </w:tcPr>
          <w:p w14:paraId="6BF4410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5</w:t>
            </w:r>
          </w:p>
        </w:tc>
        <w:tc>
          <w:tcPr>
            <w:tcW w:w="329" w:type="pct"/>
          </w:tcPr>
          <w:p w14:paraId="146EDAA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54" w:type="pct"/>
          </w:tcPr>
          <w:p w14:paraId="7BC6BB9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283" w:type="pct"/>
          </w:tcPr>
          <w:p w14:paraId="12176CEB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7" w:type="pct"/>
          </w:tcPr>
          <w:p w14:paraId="27BA3DE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9562CB" w14:paraId="09B579DA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5B49A893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33D5044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0E12728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54" w:type="pct"/>
          </w:tcPr>
          <w:p w14:paraId="74BFC714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.4</w:t>
            </w:r>
          </w:p>
        </w:tc>
        <w:tc>
          <w:tcPr>
            <w:tcW w:w="341" w:type="pct"/>
          </w:tcPr>
          <w:p w14:paraId="7C45530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69" w:type="pct"/>
          </w:tcPr>
          <w:p w14:paraId="0A8E609A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329" w:type="pct"/>
          </w:tcPr>
          <w:p w14:paraId="131CA494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54" w:type="pct"/>
          </w:tcPr>
          <w:p w14:paraId="4CE270D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8</w:t>
            </w:r>
          </w:p>
        </w:tc>
        <w:tc>
          <w:tcPr>
            <w:tcW w:w="283" w:type="pct"/>
          </w:tcPr>
          <w:p w14:paraId="260F04D4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2938F90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2F69BFCA" w14:textId="77777777" w:rsidTr="009562CB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210558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17AE9BE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20A09231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454" w:type="pct"/>
          </w:tcPr>
          <w:p w14:paraId="4B151307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6</w:t>
            </w:r>
          </w:p>
        </w:tc>
        <w:tc>
          <w:tcPr>
            <w:tcW w:w="341" w:type="pct"/>
          </w:tcPr>
          <w:p w14:paraId="0287DA59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469" w:type="pct"/>
          </w:tcPr>
          <w:p w14:paraId="30D043E7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.1</w:t>
            </w:r>
          </w:p>
        </w:tc>
        <w:tc>
          <w:tcPr>
            <w:tcW w:w="329" w:type="pct"/>
          </w:tcPr>
          <w:p w14:paraId="40C9B7E8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454" w:type="pct"/>
          </w:tcPr>
          <w:p w14:paraId="15A11899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.9</w:t>
            </w:r>
          </w:p>
        </w:tc>
        <w:tc>
          <w:tcPr>
            <w:tcW w:w="283" w:type="pct"/>
          </w:tcPr>
          <w:p w14:paraId="60396CD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7" w:type="pct"/>
          </w:tcPr>
          <w:p w14:paraId="161143FB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</w:p>
        </w:tc>
      </w:tr>
      <w:tr w:rsidR="009562CB" w14:paraId="4EE9D1F0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06EF666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4</w:t>
            </w:r>
          </w:p>
        </w:tc>
        <w:tc>
          <w:tcPr>
            <w:tcW w:w="819" w:type="pct"/>
          </w:tcPr>
          <w:p w14:paraId="2939265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10816B3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54" w:type="pct"/>
          </w:tcPr>
          <w:p w14:paraId="4FFA137D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.7</w:t>
            </w:r>
          </w:p>
        </w:tc>
        <w:tc>
          <w:tcPr>
            <w:tcW w:w="341" w:type="pct"/>
          </w:tcPr>
          <w:p w14:paraId="47CA7056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69" w:type="pct"/>
          </w:tcPr>
          <w:p w14:paraId="3C44697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9</w:t>
            </w:r>
          </w:p>
        </w:tc>
        <w:tc>
          <w:tcPr>
            <w:tcW w:w="329" w:type="pct"/>
          </w:tcPr>
          <w:p w14:paraId="278F968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4" w:type="pct"/>
          </w:tcPr>
          <w:p w14:paraId="4A8DD89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2</w:t>
            </w:r>
          </w:p>
        </w:tc>
        <w:tc>
          <w:tcPr>
            <w:tcW w:w="283" w:type="pct"/>
          </w:tcPr>
          <w:p w14:paraId="3EBBBB47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7" w:type="pct"/>
          </w:tcPr>
          <w:p w14:paraId="430C6E2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9562CB" w14:paraId="63718D40" w14:textId="77777777" w:rsidTr="009562C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7B27B7E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3DC62ED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76FF005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454" w:type="pct"/>
          </w:tcPr>
          <w:p w14:paraId="2FBCB91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.1</w:t>
            </w:r>
          </w:p>
        </w:tc>
        <w:tc>
          <w:tcPr>
            <w:tcW w:w="341" w:type="pct"/>
          </w:tcPr>
          <w:p w14:paraId="7616474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469" w:type="pct"/>
          </w:tcPr>
          <w:p w14:paraId="4FBA56E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.4</w:t>
            </w:r>
          </w:p>
        </w:tc>
        <w:tc>
          <w:tcPr>
            <w:tcW w:w="329" w:type="pct"/>
          </w:tcPr>
          <w:p w14:paraId="3AA48E3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454" w:type="pct"/>
          </w:tcPr>
          <w:p w14:paraId="55EFE96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.4</w:t>
            </w:r>
          </w:p>
        </w:tc>
        <w:tc>
          <w:tcPr>
            <w:tcW w:w="283" w:type="pct"/>
          </w:tcPr>
          <w:p w14:paraId="6FDB15EC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7" w:type="pct"/>
          </w:tcPr>
          <w:p w14:paraId="42E4ED54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</w:tr>
      <w:tr w:rsidR="009562CB" w14:paraId="0B14F55C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644B302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649416A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20354CE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4" w:type="pct"/>
          </w:tcPr>
          <w:p w14:paraId="37D4CE2E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2</w:t>
            </w:r>
          </w:p>
        </w:tc>
        <w:tc>
          <w:tcPr>
            <w:tcW w:w="341" w:type="pct"/>
          </w:tcPr>
          <w:p w14:paraId="79F6896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69" w:type="pct"/>
          </w:tcPr>
          <w:p w14:paraId="02016A2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.7</w:t>
            </w:r>
          </w:p>
        </w:tc>
        <w:tc>
          <w:tcPr>
            <w:tcW w:w="329" w:type="pct"/>
          </w:tcPr>
          <w:p w14:paraId="0B52A6F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454" w:type="pct"/>
          </w:tcPr>
          <w:p w14:paraId="7CDB7C0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.5</w:t>
            </w:r>
          </w:p>
        </w:tc>
        <w:tc>
          <w:tcPr>
            <w:tcW w:w="283" w:type="pct"/>
          </w:tcPr>
          <w:p w14:paraId="0B3177B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57" w:type="pct"/>
          </w:tcPr>
          <w:p w14:paraId="03CA831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</w:t>
            </w:r>
          </w:p>
        </w:tc>
      </w:tr>
      <w:tr w:rsidR="009562CB" w14:paraId="0FF65369" w14:textId="77777777" w:rsidTr="009562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3E158DA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8</w:t>
            </w:r>
          </w:p>
        </w:tc>
        <w:tc>
          <w:tcPr>
            <w:tcW w:w="819" w:type="pct"/>
          </w:tcPr>
          <w:p w14:paraId="5BE75711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5504118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18202BA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5</w:t>
            </w:r>
          </w:p>
        </w:tc>
        <w:tc>
          <w:tcPr>
            <w:tcW w:w="341" w:type="pct"/>
          </w:tcPr>
          <w:p w14:paraId="25384CF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69" w:type="pct"/>
          </w:tcPr>
          <w:p w14:paraId="7BED4D49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3</w:t>
            </w:r>
          </w:p>
        </w:tc>
        <w:tc>
          <w:tcPr>
            <w:tcW w:w="329" w:type="pct"/>
          </w:tcPr>
          <w:p w14:paraId="59BAD424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4" w:type="pct"/>
          </w:tcPr>
          <w:p w14:paraId="6F69553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283" w:type="pct"/>
          </w:tcPr>
          <w:p w14:paraId="36F6637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7" w:type="pct"/>
          </w:tcPr>
          <w:p w14:paraId="255383DC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9562CB" w14:paraId="1E61E631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77EA975E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7DBDE22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7899559E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54" w:type="pct"/>
          </w:tcPr>
          <w:p w14:paraId="2D7686C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.4</w:t>
            </w:r>
          </w:p>
        </w:tc>
        <w:tc>
          <w:tcPr>
            <w:tcW w:w="341" w:type="pct"/>
          </w:tcPr>
          <w:p w14:paraId="371E8925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469" w:type="pct"/>
          </w:tcPr>
          <w:p w14:paraId="2980110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6</w:t>
            </w:r>
          </w:p>
        </w:tc>
        <w:tc>
          <w:tcPr>
            <w:tcW w:w="329" w:type="pct"/>
          </w:tcPr>
          <w:p w14:paraId="311A296A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454" w:type="pct"/>
          </w:tcPr>
          <w:p w14:paraId="53B38240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.9</w:t>
            </w:r>
          </w:p>
        </w:tc>
        <w:tc>
          <w:tcPr>
            <w:tcW w:w="283" w:type="pct"/>
          </w:tcPr>
          <w:p w14:paraId="2898BAAD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063E482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79E56B7F" w14:textId="77777777" w:rsidTr="009562C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2CC8B53A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2ADD3A3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040F99D7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454" w:type="pct"/>
          </w:tcPr>
          <w:p w14:paraId="658D8D9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1</w:t>
            </w:r>
          </w:p>
        </w:tc>
        <w:tc>
          <w:tcPr>
            <w:tcW w:w="341" w:type="pct"/>
          </w:tcPr>
          <w:p w14:paraId="027ECF4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469" w:type="pct"/>
          </w:tcPr>
          <w:p w14:paraId="55E37BD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.1</w:t>
            </w:r>
          </w:p>
        </w:tc>
        <w:tc>
          <w:tcPr>
            <w:tcW w:w="329" w:type="pct"/>
          </w:tcPr>
          <w:p w14:paraId="1312A9CC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454" w:type="pct"/>
          </w:tcPr>
          <w:p w14:paraId="4E08B48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.1</w:t>
            </w:r>
          </w:p>
        </w:tc>
        <w:tc>
          <w:tcPr>
            <w:tcW w:w="283" w:type="pct"/>
          </w:tcPr>
          <w:p w14:paraId="3F035CF7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7" w:type="pct"/>
          </w:tcPr>
          <w:p w14:paraId="7F123E1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</w:p>
        </w:tc>
      </w:tr>
      <w:tr w:rsidR="009562CB" w14:paraId="75033CFC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7159D14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68</w:t>
            </w:r>
          </w:p>
        </w:tc>
        <w:tc>
          <w:tcPr>
            <w:tcW w:w="819" w:type="pct"/>
          </w:tcPr>
          <w:p w14:paraId="1DBFAC60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5D44AF46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4" w:type="pct"/>
          </w:tcPr>
          <w:p w14:paraId="2F04E67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.7</w:t>
            </w:r>
          </w:p>
        </w:tc>
        <w:tc>
          <w:tcPr>
            <w:tcW w:w="341" w:type="pct"/>
          </w:tcPr>
          <w:p w14:paraId="6A099155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469" w:type="pct"/>
          </w:tcPr>
          <w:p w14:paraId="0C1955A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.4</w:t>
            </w:r>
          </w:p>
        </w:tc>
        <w:tc>
          <w:tcPr>
            <w:tcW w:w="329" w:type="pct"/>
          </w:tcPr>
          <w:p w14:paraId="42F6BC9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4" w:type="pct"/>
          </w:tcPr>
          <w:p w14:paraId="0EAE6C37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.7</w:t>
            </w:r>
          </w:p>
        </w:tc>
        <w:tc>
          <w:tcPr>
            <w:tcW w:w="283" w:type="pct"/>
          </w:tcPr>
          <w:p w14:paraId="547A2EA7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7" w:type="pct"/>
          </w:tcPr>
          <w:p w14:paraId="6E5CB11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</w:tr>
      <w:tr w:rsidR="009562CB" w14:paraId="2874929C" w14:textId="77777777" w:rsidTr="009562C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8478A3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0B8DD41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5B0D6E9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54" w:type="pct"/>
          </w:tcPr>
          <w:p w14:paraId="2D58453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.7</w:t>
            </w:r>
          </w:p>
        </w:tc>
        <w:tc>
          <w:tcPr>
            <w:tcW w:w="341" w:type="pct"/>
          </w:tcPr>
          <w:p w14:paraId="2E64F959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69" w:type="pct"/>
          </w:tcPr>
          <w:p w14:paraId="72BE8A0B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3</w:t>
            </w:r>
          </w:p>
        </w:tc>
        <w:tc>
          <w:tcPr>
            <w:tcW w:w="329" w:type="pct"/>
          </w:tcPr>
          <w:p w14:paraId="12C2C97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4" w:type="pct"/>
          </w:tcPr>
          <w:p w14:paraId="55B7FC0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2</w:t>
            </w:r>
          </w:p>
        </w:tc>
        <w:tc>
          <w:tcPr>
            <w:tcW w:w="283" w:type="pct"/>
          </w:tcPr>
          <w:p w14:paraId="0E4B6C1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7" w:type="pct"/>
          </w:tcPr>
          <w:p w14:paraId="7E7D500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</w:p>
        </w:tc>
      </w:tr>
      <w:tr w:rsidR="009562CB" w14:paraId="37DC3A4C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B2931A2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1661C7D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403CD24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4" w:type="pct"/>
          </w:tcPr>
          <w:p w14:paraId="785BF70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5</w:t>
            </w:r>
          </w:p>
        </w:tc>
        <w:tc>
          <w:tcPr>
            <w:tcW w:w="341" w:type="pct"/>
          </w:tcPr>
          <w:p w14:paraId="7B21F1A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69" w:type="pct"/>
          </w:tcPr>
          <w:p w14:paraId="6040B9E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3</w:t>
            </w:r>
          </w:p>
        </w:tc>
        <w:tc>
          <w:tcPr>
            <w:tcW w:w="329" w:type="pct"/>
          </w:tcPr>
          <w:p w14:paraId="2E29E210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17D24A4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1</w:t>
            </w:r>
          </w:p>
        </w:tc>
        <w:tc>
          <w:tcPr>
            <w:tcW w:w="283" w:type="pct"/>
          </w:tcPr>
          <w:p w14:paraId="7978E7D9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2E637069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6E088563" w14:textId="77777777" w:rsidTr="009562CB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16B53A6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20</w:t>
            </w:r>
          </w:p>
        </w:tc>
        <w:tc>
          <w:tcPr>
            <w:tcW w:w="819" w:type="pct"/>
          </w:tcPr>
          <w:p w14:paraId="418E04C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005A99E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4" w:type="pct"/>
          </w:tcPr>
          <w:p w14:paraId="2ECE97DF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341" w:type="pct"/>
          </w:tcPr>
          <w:p w14:paraId="46A509E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469" w:type="pct"/>
          </w:tcPr>
          <w:p w14:paraId="4479942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.4</w:t>
            </w:r>
          </w:p>
        </w:tc>
        <w:tc>
          <w:tcPr>
            <w:tcW w:w="329" w:type="pct"/>
          </w:tcPr>
          <w:p w14:paraId="0735363F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4" w:type="pct"/>
          </w:tcPr>
          <w:p w14:paraId="1F6ECA7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283" w:type="pct"/>
          </w:tcPr>
          <w:p w14:paraId="7859AD7D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457" w:type="pct"/>
          </w:tcPr>
          <w:p w14:paraId="23617D1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</w:t>
            </w:r>
          </w:p>
        </w:tc>
      </w:tr>
      <w:tr w:rsidR="009562CB" w14:paraId="0F8FCB02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57F22358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7F42D4E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41EDF436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454" w:type="pct"/>
          </w:tcPr>
          <w:p w14:paraId="60BE9D3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9</w:t>
            </w:r>
          </w:p>
        </w:tc>
        <w:tc>
          <w:tcPr>
            <w:tcW w:w="341" w:type="pct"/>
          </w:tcPr>
          <w:p w14:paraId="0BA36DB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69" w:type="pct"/>
          </w:tcPr>
          <w:p w14:paraId="17B54B5E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8</w:t>
            </w:r>
          </w:p>
        </w:tc>
        <w:tc>
          <w:tcPr>
            <w:tcW w:w="329" w:type="pct"/>
          </w:tcPr>
          <w:p w14:paraId="211923FA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454" w:type="pct"/>
          </w:tcPr>
          <w:p w14:paraId="5C85E497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.1</w:t>
            </w:r>
          </w:p>
        </w:tc>
        <w:tc>
          <w:tcPr>
            <w:tcW w:w="283" w:type="pct"/>
          </w:tcPr>
          <w:p w14:paraId="179F6C9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5A15C0B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019307F1" w14:textId="77777777" w:rsidTr="009562C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A6BD5F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35FCD84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4000CF77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7A23D541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1</w:t>
            </w:r>
          </w:p>
        </w:tc>
        <w:tc>
          <w:tcPr>
            <w:tcW w:w="341" w:type="pct"/>
          </w:tcPr>
          <w:p w14:paraId="4BB91453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69" w:type="pct"/>
          </w:tcPr>
          <w:p w14:paraId="164D9BC8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8</w:t>
            </w:r>
          </w:p>
        </w:tc>
        <w:tc>
          <w:tcPr>
            <w:tcW w:w="329" w:type="pct"/>
          </w:tcPr>
          <w:p w14:paraId="3A5E032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454" w:type="pct"/>
          </w:tcPr>
          <w:p w14:paraId="43ABAB3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.9</w:t>
            </w:r>
          </w:p>
        </w:tc>
        <w:tc>
          <w:tcPr>
            <w:tcW w:w="283" w:type="pct"/>
          </w:tcPr>
          <w:p w14:paraId="2BD316DF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5C2138F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2FB2B294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00A4627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Granzyme</w:t>
            </w:r>
            <w:proofErr w:type="spellEnd"/>
            <w:r>
              <w:rPr>
                <w:rFonts w:eastAsia="Times New Roman" w:cs="Times New Roman"/>
              </w:rPr>
              <w:t xml:space="preserve"> B</w:t>
            </w:r>
          </w:p>
        </w:tc>
        <w:tc>
          <w:tcPr>
            <w:tcW w:w="819" w:type="pct"/>
          </w:tcPr>
          <w:p w14:paraId="3D627F1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329" w:type="pct"/>
          </w:tcPr>
          <w:p w14:paraId="06B2977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454" w:type="pct"/>
          </w:tcPr>
          <w:p w14:paraId="0C69965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9</w:t>
            </w:r>
          </w:p>
        </w:tc>
        <w:tc>
          <w:tcPr>
            <w:tcW w:w="341" w:type="pct"/>
          </w:tcPr>
          <w:p w14:paraId="49BA1100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469" w:type="pct"/>
          </w:tcPr>
          <w:p w14:paraId="022B1514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7</w:t>
            </w:r>
          </w:p>
        </w:tc>
        <w:tc>
          <w:tcPr>
            <w:tcW w:w="329" w:type="pct"/>
          </w:tcPr>
          <w:p w14:paraId="49D45F35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</w:t>
            </w:r>
          </w:p>
        </w:tc>
        <w:tc>
          <w:tcPr>
            <w:tcW w:w="454" w:type="pct"/>
          </w:tcPr>
          <w:p w14:paraId="73553DE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.3</w:t>
            </w:r>
          </w:p>
        </w:tc>
        <w:tc>
          <w:tcPr>
            <w:tcW w:w="283" w:type="pct"/>
          </w:tcPr>
          <w:p w14:paraId="2834F354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7" w:type="pct"/>
          </w:tcPr>
          <w:p w14:paraId="1267B5B6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</w:tr>
      <w:tr w:rsidR="009562CB" w14:paraId="2077226E" w14:textId="77777777" w:rsidTr="009562C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757998BA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54E503E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ascii="Gungsuh" w:eastAsia="Gungsuh" w:hAnsi="Gungsuh" w:cs="Gungsuh"/>
                <w:b/>
              </w:rPr>
              <w:t xml:space="preserve">≤10 </w:t>
            </w:r>
            <w:proofErr w:type="spellStart"/>
            <w:r>
              <w:rPr>
                <w:rFonts w:ascii="Gungsuh" w:eastAsia="Gungsuh" w:hAnsi="Gungsuh" w:cs="Gungsuh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70D41B05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141D880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1</w:t>
            </w:r>
          </w:p>
        </w:tc>
        <w:tc>
          <w:tcPr>
            <w:tcW w:w="341" w:type="pct"/>
          </w:tcPr>
          <w:p w14:paraId="4BF930AA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69" w:type="pct"/>
          </w:tcPr>
          <w:p w14:paraId="31CCD0B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329" w:type="pct"/>
          </w:tcPr>
          <w:p w14:paraId="196F9FA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454" w:type="pct"/>
          </w:tcPr>
          <w:p w14:paraId="6A4B77D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.7</w:t>
            </w:r>
          </w:p>
        </w:tc>
        <w:tc>
          <w:tcPr>
            <w:tcW w:w="283" w:type="pct"/>
          </w:tcPr>
          <w:p w14:paraId="6C426912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7" w:type="pct"/>
          </w:tcPr>
          <w:p w14:paraId="4AC5C72F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</w:tr>
      <w:tr w:rsidR="009562CB" w14:paraId="7A4425F5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15708CF6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19DC7949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&gt;10 </w:t>
            </w:r>
            <w:proofErr w:type="spellStart"/>
            <w:r>
              <w:rPr>
                <w:rFonts w:eastAsia="Times New Roman" w:cs="Times New Roman"/>
                <w:b/>
              </w:rPr>
              <w:t>cells</w:t>
            </w:r>
            <w:proofErr w:type="spellEnd"/>
          </w:p>
        </w:tc>
        <w:tc>
          <w:tcPr>
            <w:tcW w:w="329" w:type="pct"/>
          </w:tcPr>
          <w:p w14:paraId="3A2596AC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4" w:type="pct"/>
          </w:tcPr>
          <w:p w14:paraId="4F12245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341" w:type="pct"/>
          </w:tcPr>
          <w:p w14:paraId="06081D7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69" w:type="pct"/>
          </w:tcPr>
          <w:p w14:paraId="005FBA4D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329" w:type="pct"/>
          </w:tcPr>
          <w:p w14:paraId="737ABB7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54" w:type="pct"/>
          </w:tcPr>
          <w:p w14:paraId="4675C2F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283" w:type="pct"/>
          </w:tcPr>
          <w:p w14:paraId="2EC5F2D3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7B0141B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  <w:tr w:rsidR="009562CB" w14:paraId="56EE4E3B" w14:textId="77777777" w:rsidTr="009562CB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</w:tcPr>
          <w:p w14:paraId="237125A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DL1</w:t>
            </w:r>
          </w:p>
          <w:p w14:paraId="46BE8F6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C3</w:t>
            </w:r>
          </w:p>
        </w:tc>
        <w:tc>
          <w:tcPr>
            <w:tcW w:w="819" w:type="pct"/>
          </w:tcPr>
          <w:p w14:paraId="17900F14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PS&lt;1</w:t>
            </w:r>
          </w:p>
        </w:tc>
        <w:tc>
          <w:tcPr>
            <w:tcW w:w="329" w:type="pct"/>
          </w:tcPr>
          <w:p w14:paraId="0C9F2FA3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454" w:type="pct"/>
          </w:tcPr>
          <w:p w14:paraId="51F32AA0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</w:t>
            </w:r>
          </w:p>
        </w:tc>
        <w:tc>
          <w:tcPr>
            <w:tcW w:w="341" w:type="pct"/>
          </w:tcPr>
          <w:p w14:paraId="78B70E9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469" w:type="pct"/>
          </w:tcPr>
          <w:p w14:paraId="21B8C314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.5</w:t>
            </w:r>
          </w:p>
        </w:tc>
        <w:tc>
          <w:tcPr>
            <w:tcW w:w="329" w:type="pct"/>
          </w:tcPr>
          <w:p w14:paraId="48209D86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</w:t>
            </w:r>
          </w:p>
        </w:tc>
        <w:tc>
          <w:tcPr>
            <w:tcW w:w="454" w:type="pct"/>
          </w:tcPr>
          <w:p w14:paraId="2647ED8E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</w:t>
            </w:r>
          </w:p>
        </w:tc>
        <w:tc>
          <w:tcPr>
            <w:tcW w:w="283" w:type="pct"/>
          </w:tcPr>
          <w:p w14:paraId="30712C31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57" w:type="pct"/>
          </w:tcPr>
          <w:p w14:paraId="00B911D8" w14:textId="77777777" w:rsidR="009562CB" w:rsidRDefault="009562CB" w:rsidP="008B5531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</w:p>
        </w:tc>
      </w:tr>
      <w:tr w:rsidR="009562CB" w14:paraId="79D7C3C9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</w:tcPr>
          <w:p w14:paraId="0F3C013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819" w:type="pct"/>
          </w:tcPr>
          <w:p w14:paraId="0C07100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PS&gt;1</w:t>
            </w:r>
          </w:p>
        </w:tc>
        <w:tc>
          <w:tcPr>
            <w:tcW w:w="329" w:type="pct"/>
          </w:tcPr>
          <w:p w14:paraId="05FF3BE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2BA9F8D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341" w:type="pct"/>
          </w:tcPr>
          <w:p w14:paraId="32BB32FB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69" w:type="pct"/>
          </w:tcPr>
          <w:p w14:paraId="529FA4D8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5</w:t>
            </w:r>
          </w:p>
        </w:tc>
        <w:tc>
          <w:tcPr>
            <w:tcW w:w="329" w:type="pct"/>
          </w:tcPr>
          <w:p w14:paraId="5183CE41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454" w:type="pct"/>
          </w:tcPr>
          <w:p w14:paraId="488C8102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283" w:type="pct"/>
          </w:tcPr>
          <w:p w14:paraId="513E0B0F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457" w:type="pct"/>
          </w:tcPr>
          <w:p w14:paraId="543B166A" w14:textId="77777777" w:rsidR="009562CB" w:rsidRDefault="009562CB" w:rsidP="008B5531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</w:tr>
    </w:tbl>
    <w:p w14:paraId="1C41A088" w14:textId="77777777" w:rsidR="009562CB" w:rsidRDefault="009562CB" w:rsidP="009562CB">
      <w:pPr>
        <w:spacing w:after="160" w:line="480" w:lineRule="auto"/>
        <w:jc w:val="both"/>
        <w:rPr>
          <w:rFonts w:eastAsia="Times New Roman" w:cs="Times New Roman"/>
        </w:rPr>
      </w:pPr>
    </w:p>
    <w:p w14:paraId="067B0314" w14:textId="631ECFCC" w:rsidR="009562CB" w:rsidRPr="009562CB" w:rsidRDefault="009562CB" w:rsidP="009562CB">
      <w:pPr>
        <w:pStyle w:val="Ttulo2"/>
      </w:pPr>
      <w:r>
        <w:t xml:space="preserve">Supplementary table 2. Analysis of the correlation between clinical status and features. </w:t>
      </w:r>
    </w:p>
    <w:tbl>
      <w:tblPr>
        <w:tblStyle w:val="SimplesTabela2"/>
        <w:tblW w:w="5000" w:type="pct"/>
        <w:tblLook w:val="0400" w:firstRow="0" w:lastRow="0" w:firstColumn="0" w:lastColumn="0" w:noHBand="0" w:noVBand="1"/>
      </w:tblPr>
      <w:tblGrid>
        <w:gridCol w:w="2101"/>
        <w:gridCol w:w="896"/>
        <w:gridCol w:w="1893"/>
        <w:gridCol w:w="1979"/>
        <w:gridCol w:w="1531"/>
        <w:gridCol w:w="1377"/>
      </w:tblGrid>
      <w:tr w:rsidR="009562CB" w14:paraId="3FDEEBFE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tcW w:w="1074" w:type="pct"/>
          </w:tcPr>
          <w:p w14:paraId="3831CBB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Features</w:t>
            </w:r>
          </w:p>
        </w:tc>
        <w:tc>
          <w:tcPr>
            <w:tcW w:w="458" w:type="pct"/>
          </w:tcPr>
          <w:p w14:paraId="69600C5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</w:p>
        </w:tc>
        <w:tc>
          <w:tcPr>
            <w:tcW w:w="968" w:type="pct"/>
          </w:tcPr>
          <w:p w14:paraId="24C5FA3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Without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evidence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of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active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disease</w:t>
            </w:r>
            <w:proofErr w:type="spellEnd"/>
          </w:p>
        </w:tc>
        <w:tc>
          <w:tcPr>
            <w:tcW w:w="1012" w:type="pct"/>
          </w:tcPr>
          <w:p w14:paraId="5A1CC19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With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biochem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disease</w:t>
            </w:r>
            <w:proofErr w:type="spellEnd"/>
          </w:p>
        </w:tc>
        <w:tc>
          <w:tcPr>
            <w:tcW w:w="783" w:type="pct"/>
          </w:tcPr>
          <w:p w14:paraId="1C3B546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With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structur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disease</w:t>
            </w:r>
            <w:proofErr w:type="spellEnd"/>
          </w:p>
        </w:tc>
        <w:tc>
          <w:tcPr>
            <w:tcW w:w="704" w:type="pct"/>
          </w:tcPr>
          <w:p w14:paraId="2B220D79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P </w:t>
            </w:r>
            <w:proofErr w:type="spellStart"/>
            <w:r>
              <w:rPr>
                <w:rFonts w:eastAsia="Times New Roman" w:cs="Times New Roman"/>
                <w:b/>
              </w:rPr>
              <w:t>value</w:t>
            </w:r>
            <w:proofErr w:type="spellEnd"/>
          </w:p>
          <w:p w14:paraId="546B9FD1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</w:p>
        </w:tc>
      </w:tr>
      <w:tr w:rsidR="009562CB" w14:paraId="4FA44154" w14:textId="77777777" w:rsidTr="009562CB">
        <w:trPr>
          <w:trHeight w:val="267"/>
        </w:trPr>
        <w:tc>
          <w:tcPr>
            <w:tcW w:w="1074" w:type="pct"/>
            <w:vMerge w:val="restart"/>
          </w:tcPr>
          <w:p w14:paraId="66104BA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1</w:t>
            </w:r>
          </w:p>
        </w:tc>
        <w:tc>
          <w:tcPr>
            <w:tcW w:w="458" w:type="pct"/>
          </w:tcPr>
          <w:p w14:paraId="1A336AD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41956DE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12" w:type="pct"/>
          </w:tcPr>
          <w:p w14:paraId="1CA6F81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4C8744E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 w:val="restart"/>
          </w:tcPr>
          <w:p w14:paraId="7C6BD3AB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66</w:t>
            </w:r>
          </w:p>
        </w:tc>
      </w:tr>
      <w:tr w:rsidR="009562CB" w14:paraId="1C5D0943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074" w:type="pct"/>
            <w:vMerge/>
          </w:tcPr>
          <w:p w14:paraId="6B6B173E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06679CA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4FF1D20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2.5</w:t>
            </w:r>
          </w:p>
        </w:tc>
        <w:tc>
          <w:tcPr>
            <w:tcW w:w="1012" w:type="pct"/>
          </w:tcPr>
          <w:p w14:paraId="0B13B0E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</w:t>
            </w:r>
          </w:p>
        </w:tc>
        <w:tc>
          <w:tcPr>
            <w:tcW w:w="783" w:type="pct"/>
          </w:tcPr>
          <w:p w14:paraId="0D75B37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7773464E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1FD7EEE" w14:textId="77777777" w:rsidTr="009562CB">
        <w:trPr>
          <w:trHeight w:val="152"/>
        </w:trPr>
        <w:tc>
          <w:tcPr>
            <w:tcW w:w="1074" w:type="pct"/>
            <w:vMerge w:val="restart"/>
          </w:tcPr>
          <w:p w14:paraId="38390A9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2</w:t>
            </w:r>
          </w:p>
        </w:tc>
        <w:tc>
          <w:tcPr>
            <w:tcW w:w="458" w:type="pct"/>
          </w:tcPr>
          <w:p w14:paraId="7F58D02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0D36149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6EC126D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02FC109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04" w:type="pct"/>
            <w:vMerge/>
          </w:tcPr>
          <w:p w14:paraId="1B14A4A8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BF67415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tcW w:w="1074" w:type="pct"/>
            <w:vMerge/>
          </w:tcPr>
          <w:p w14:paraId="74FB15E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5F84F80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0B2CB1C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1012" w:type="pct"/>
          </w:tcPr>
          <w:p w14:paraId="4CAC51A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</w:t>
            </w:r>
          </w:p>
        </w:tc>
        <w:tc>
          <w:tcPr>
            <w:tcW w:w="783" w:type="pct"/>
          </w:tcPr>
          <w:p w14:paraId="09C5E01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</w:t>
            </w:r>
          </w:p>
        </w:tc>
        <w:tc>
          <w:tcPr>
            <w:tcW w:w="704" w:type="pct"/>
            <w:vMerge/>
          </w:tcPr>
          <w:p w14:paraId="0731C8F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7CF6AF0D" w14:textId="77777777" w:rsidTr="009562CB">
        <w:trPr>
          <w:trHeight w:val="152"/>
        </w:trPr>
        <w:tc>
          <w:tcPr>
            <w:tcW w:w="1074" w:type="pct"/>
            <w:vMerge w:val="restart"/>
          </w:tcPr>
          <w:p w14:paraId="58D01BC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3</w:t>
            </w:r>
          </w:p>
        </w:tc>
        <w:tc>
          <w:tcPr>
            <w:tcW w:w="458" w:type="pct"/>
          </w:tcPr>
          <w:p w14:paraId="42C5719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2BA3635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12" w:type="pct"/>
          </w:tcPr>
          <w:p w14:paraId="3627680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83" w:type="pct"/>
          </w:tcPr>
          <w:p w14:paraId="20CFE4A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04" w:type="pct"/>
            <w:vMerge/>
          </w:tcPr>
          <w:p w14:paraId="6283FFB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571A7A1C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tcW w:w="1074" w:type="pct"/>
            <w:vMerge/>
          </w:tcPr>
          <w:p w14:paraId="1EA68B2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7635DDC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0B8A812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1012" w:type="pct"/>
          </w:tcPr>
          <w:p w14:paraId="5B8A595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783" w:type="pct"/>
          </w:tcPr>
          <w:p w14:paraId="6591343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04" w:type="pct"/>
            <w:vMerge/>
          </w:tcPr>
          <w:p w14:paraId="0E8D203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6D8E584" w14:textId="77777777" w:rsidTr="009562CB">
        <w:trPr>
          <w:trHeight w:val="166"/>
        </w:trPr>
        <w:tc>
          <w:tcPr>
            <w:tcW w:w="1074" w:type="pct"/>
            <w:vMerge w:val="restart"/>
          </w:tcPr>
          <w:p w14:paraId="2DCB559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4</w:t>
            </w:r>
          </w:p>
        </w:tc>
        <w:tc>
          <w:tcPr>
            <w:tcW w:w="458" w:type="pct"/>
          </w:tcPr>
          <w:p w14:paraId="6CA0793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6358407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4BAE530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83" w:type="pct"/>
          </w:tcPr>
          <w:p w14:paraId="79B3EAB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/>
          </w:tcPr>
          <w:p w14:paraId="063F5628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239EA55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tcW w:w="1074" w:type="pct"/>
            <w:vMerge/>
          </w:tcPr>
          <w:p w14:paraId="09E9E082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C568FC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4FD59F4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514B46A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83" w:type="pct"/>
          </w:tcPr>
          <w:p w14:paraId="4FE307F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04" w:type="pct"/>
            <w:vMerge/>
          </w:tcPr>
          <w:p w14:paraId="53B502D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854DA90" w14:textId="77777777" w:rsidTr="009562CB">
        <w:trPr>
          <w:trHeight w:val="127"/>
        </w:trPr>
        <w:tc>
          <w:tcPr>
            <w:tcW w:w="1074" w:type="pct"/>
            <w:vMerge w:val="restart"/>
          </w:tcPr>
          <w:p w14:paraId="62DFB9F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0</w:t>
            </w:r>
          </w:p>
        </w:tc>
        <w:tc>
          <w:tcPr>
            <w:tcW w:w="458" w:type="pct"/>
          </w:tcPr>
          <w:p w14:paraId="3BEEE31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68AF4C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12" w:type="pct"/>
          </w:tcPr>
          <w:p w14:paraId="2BDE113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83" w:type="pct"/>
          </w:tcPr>
          <w:p w14:paraId="01478CC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 w:val="restart"/>
          </w:tcPr>
          <w:p w14:paraId="30EF81CF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</w:p>
          <w:p w14:paraId="6F53B6CB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0.004</w:t>
            </w:r>
          </w:p>
          <w:p w14:paraId="799871DB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</w:p>
        </w:tc>
      </w:tr>
      <w:tr w:rsidR="009562CB" w14:paraId="45CB8CDD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1A51B7D5" w14:textId="77777777" w:rsidR="009562CB" w:rsidRDefault="009562CB" w:rsidP="008B5531">
            <w:pPr>
              <w:widowControl w:val="0"/>
              <w:rPr>
                <w:rFonts w:eastAsia="Times New Roman" w:cs="Times New Roman"/>
                <w:b/>
              </w:rPr>
            </w:pPr>
          </w:p>
        </w:tc>
        <w:tc>
          <w:tcPr>
            <w:tcW w:w="458" w:type="pct"/>
          </w:tcPr>
          <w:p w14:paraId="4C0620F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222BCBF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</w:t>
            </w:r>
          </w:p>
        </w:tc>
        <w:tc>
          <w:tcPr>
            <w:tcW w:w="1012" w:type="pct"/>
          </w:tcPr>
          <w:p w14:paraId="053BD47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83" w:type="pct"/>
          </w:tcPr>
          <w:p w14:paraId="6351982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4C46738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D59BB13" w14:textId="77777777" w:rsidTr="009562CB">
        <w:trPr>
          <w:trHeight w:val="285"/>
        </w:trPr>
        <w:tc>
          <w:tcPr>
            <w:tcW w:w="1074" w:type="pct"/>
            <w:vMerge w:val="restart"/>
          </w:tcPr>
          <w:p w14:paraId="2CE7CD4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1</w:t>
            </w:r>
          </w:p>
        </w:tc>
        <w:tc>
          <w:tcPr>
            <w:tcW w:w="458" w:type="pct"/>
          </w:tcPr>
          <w:p w14:paraId="53BC0D1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704E15F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7EACDDC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48C4CE5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/>
          </w:tcPr>
          <w:p w14:paraId="412BEE17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256C3DAF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1074" w:type="pct"/>
            <w:vMerge/>
          </w:tcPr>
          <w:p w14:paraId="066AB62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46D9A48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2689535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6</w:t>
            </w:r>
          </w:p>
        </w:tc>
        <w:tc>
          <w:tcPr>
            <w:tcW w:w="1012" w:type="pct"/>
          </w:tcPr>
          <w:p w14:paraId="7D4E0B7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.1</w:t>
            </w:r>
          </w:p>
        </w:tc>
        <w:tc>
          <w:tcPr>
            <w:tcW w:w="783" w:type="pct"/>
          </w:tcPr>
          <w:p w14:paraId="361AA12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3</w:t>
            </w:r>
          </w:p>
        </w:tc>
        <w:tc>
          <w:tcPr>
            <w:tcW w:w="704" w:type="pct"/>
            <w:vMerge/>
          </w:tcPr>
          <w:p w14:paraId="36A65088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7B78676F" w14:textId="77777777" w:rsidTr="009562CB">
        <w:trPr>
          <w:trHeight w:val="285"/>
        </w:trPr>
        <w:tc>
          <w:tcPr>
            <w:tcW w:w="1074" w:type="pct"/>
            <w:vMerge w:val="restart"/>
          </w:tcPr>
          <w:p w14:paraId="448738F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2</w:t>
            </w:r>
          </w:p>
        </w:tc>
        <w:tc>
          <w:tcPr>
            <w:tcW w:w="458" w:type="pct"/>
          </w:tcPr>
          <w:p w14:paraId="12A1462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00C372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7FABD05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7D64944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04" w:type="pct"/>
            <w:vMerge/>
          </w:tcPr>
          <w:p w14:paraId="1698B58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3798CE4B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55250F66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09CCA27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0A822E2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3F30CC4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83" w:type="pct"/>
          </w:tcPr>
          <w:p w14:paraId="4E1AB32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04" w:type="pct"/>
            <w:vMerge/>
          </w:tcPr>
          <w:p w14:paraId="715727A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2D6F8DF1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7C2ED5B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M0</w:t>
            </w:r>
          </w:p>
        </w:tc>
        <w:tc>
          <w:tcPr>
            <w:tcW w:w="458" w:type="pct"/>
          </w:tcPr>
          <w:p w14:paraId="2BC95F0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674EE36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58770D8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83" w:type="pct"/>
          </w:tcPr>
          <w:p w14:paraId="6A4E105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 w:val="restart"/>
          </w:tcPr>
          <w:p w14:paraId="4FD4AFF8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30</w:t>
            </w:r>
          </w:p>
        </w:tc>
      </w:tr>
      <w:tr w:rsidR="009562CB" w14:paraId="0118AB22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2BA5300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7B2FDEA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767D4DE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7</w:t>
            </w:r>
          </w:p>
        </w:tc>
        <w:tc>
          <w:tcPr>
            <w:tcW w:w="1012" w:type="pct"/>
          </w:tcPr>
          <w:p w14:paraId="4023BC8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783" w:type="pct"/>
          </w:tcPr>
          <w:p w14:paraId="3604D79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72CEC2EB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32B0F79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2A69F14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lastRenderedPageBreak/>
              <w:t>M1</w:t>
            </w:r>
          </w:p>
        </w:tc>
        <w:tc>
          <w:tcPr>
            <w:tcW w:w="458" w:type="pct"/>
          </w:tcPr>
          <w:p w14:paraId="3D59CD9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39300F6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12" w:type="pct"/>
          </w:tcPr>
          <w:p w14:paraId="03CC9F5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83" w:type="pct"/>
          </w:tcPr>
          <w:p w14:paraId="5C0A99A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04" w:type="pct"/>
            <w:vMerge/>
          </w:tcPr>
          <w:p w14:paraId="1DB5D14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50EB943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05FD7E03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8D7DF8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3CA71ED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.3</w:t>
            </w:r>
          </w:p>
        </w:tc>
        <w:tc>
          <w:tcPr>
            <w:tcW w:w="1012" w:type="pct"/>
          </w:tcPr>
          <w:p w14:paraId="72575EB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6</w:t>
            </w:r>
          </w:p>
        </w:tc>
        <w:tc>
          <w:tcPr>
            <w:tcW w:w="783" w:type="pct"/>
          </w:tcPr>
          <w:p w14:paraId="1CDA9F2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.1</w:t>
            </w:r>
          </w:p>
        </w:tc>
        <w:tc>
          <w:tcPr>
            <w:tcW w:w="704" w:type="pct"/>
            <w:vMerge/>
          </w:tcPr>
          <w:p w14:paraId="0A186606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5063654C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00E62B5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Mx</w:t>
            </w:r>
            <w:proofErr w:type="spellEnd"/>
          </w:p>
        </w:tc>
        <w:tc>
          <w:tcPr>
            <w:tcW w:w="458" w:type="pct"/>
          </w:tcPr>
          <w:p w14:paraId="19186C1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8F7618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12" w:type="pct"/>
          </w:tcPr>
          <w:p w14:paraId="2565861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83" w:type="pct"/>
          </w:tcPr>
          <w:p w14:paraId="42D532A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04" w:type="pct"/>
            <w:vMerge/>
          </w:tcPr>
          <w:p w14:paraId="08055A3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31A6538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1031E29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4CF57E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016B517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</w:t>
            </w:r>
          </w:p>
        </w:tc>
        <w:tc>
          <w:tcPr>
            <w:tcW w:w="1012" w:type="pct"/>
          </w:tcPr>
          <w:p w14:paraId="0D203BD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.8</w:t>
            </w:r>
          </w:p>
        </w:tc>
        <w:tc>
          <w:tcPr>
            <w:tcW w:w="783" w:type="pct"/>
          </w:tcPr>
          <w:p w14:paraId="28A3534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8</w:t>
            </w:r>
          </w:p>
        </w:tc>
        <w:tc>
          <w:tcPr>
            <w:tcW w:w="704" w:type="pct"/>
            <w:vMerge/>
          </w:tcPr>
          <w:p w14:paraId="1CBEE9C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84AFCFD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06A9FE3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Multifocality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458" w:type="pct"/>
          </w:tcPr>
          <w:p w14:paraId="428A05C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440C8AE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12" w:type="pct"/>
          </w:tcPr>
          <w:p w14:paraId="303A3B3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83" w:type="pct"/>
          </w:tcPr>
          <w:p w14:paraId="44FF027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 w:val="restart"/>
          </w:tcPr>
          <w:p w14:paraId="060DE294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</w:p>
          <w:p w14:paraId="5DB9F159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0.046</w:t>
            </w:r>
          </w:p>
          <w:p w14:paraId="416CDC44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</w:p>
        </w:tc>
      </w:tr>
      <w:tr w:rsidR="009562CB" w14:paraId="69EF6331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3FD8390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511519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647495C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7</w:t>
            </w:r>
          </w:p>
        </w:tc>
        <w:tc>
          <w:tcPr>
            <w:tcW w:w="1012" w:type="pct"/>
          </w:tcPr>
          <w:p w14:paraId="67A1DCE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.2</w:t>
            </w:r>
          </w:p>
        </w:tc>
        <w:tc>
          <w:tcPr>
            <w:tcW w:w="783" w:type="pct"/>
          </w:tcPr>
          <w:p w14:paraId="47A4C1A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.1</w:t>
            </w:r>
          </w:p>
        </w:tc>
        <w:tc>
          <w:tcPr>
            <w:tcW w:w="704" w:type="pct"/>
            <w:vMerge/>
          </w:tcPr>
          <w:p w14:paraId="16A5991B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4440A18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1FBD4C7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Multifocality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Present</w:t>
            </w:r>
            <w:proofErr w:type="spellEnd"/>
          </w:p>
        </w:tc>
        <w:tc>
          <w:tcPr>
            <w:tcW w:w="458" w:type="pct"/>
          </w:tcPr>
          <w:p w14:paraId="3C2AEF6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630416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1448E7B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83" w:type="pct"/>
          </w:tcPr>
          <w:p w14:paraId="4BEE9AF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04" w:type="pct"/>
            <w:vMerge/>
          </w:tcPr>
          <w:p w14:paraId="1BBBF21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D5D0FCA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1144001B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78C4C6E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3010580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.4</w:t>
            </w:r>
          </w:p>
        </w:tc>
        <w:tc>
          <w:tcPr>
            <w:tcW w:w="1012" w:type="pct"/>
          </w:tcPr>
          <w:p w14:paraId="7E0CD30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.2</w:t>
            </w:r>
          </w:p>
        </w:tc>
        <w:tc>
          <w:tcPr>
            <w:tcW w:w="783" w:type="pct"/>
          </w:tcPr>
          <w:p w14:paraId="4D08F4B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5</w:t>
            </w:r>
          </w:p>
        </w:tc>
        <w:tc>
          <w:tcPr>
            <w:tcW w:w="704" w:type="pct"/>
            <w:vMerge/>
          </w:tcPr>
          <w:p w14:paraId="6BA0A81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DD54D06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46336A0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poradic</w:t>
            </w:r>
            <w:proofErr w:type="spellEnd"/>
          </w:p>
        </w:tc>
        <w:tc>
          <w:tcPr>
            <w:tcW w:w="458" w:type="pct"/>
          </w:tcPr>
          <w:p w14:paraId="3D78ABB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95FBB3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12" w:type="pct"/>
          </w:tcPr>
          <w:p w14:paraId="489EB20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0B20B07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04" w:type="pct"/>
            <w:vMerge w:val="restart"/>
          </w:tcPr>
          <w:p w14:paraId="001E19ED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0</w:t>
            </w:r>
          </w:p>
        </w:tc>
      </w:tr>
      <w:tr w:rsidR="009562CB" w14:paraId="02A10E0B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1AF8B44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5229BD0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26455AD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.2</w:t>
            </w:r>
          </w:p>
        </w:tc>
        <w:tc>
          <w:tcPr>
            <w:tcW w:w="1012" w:type="pct"/>
          </w:tcPr>
          <w:p w14:paraId="4DBB6EE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5</w:t>
            </w:r>
          </w:p>
        </w:tc>
        <w:tc>
          <w:tcPr>
            <w:tcW w:w="783" w:type="pct"/>
          </w:tcPr>
          <w:p w14:paraId="2A9B857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.3</w:t>
            </w:r>
          </w:p>
        </w:tc>
        <w:tc>
          <w:tcPr>
            <w:tcW w:w="704" w:type="pct"/>
            <w:vMerge/>
          </w:tcPr>
          <w:p w14:paraId="2B5BFA6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87334F6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77A4755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MEN2   Hereditary</w:t>
            </w:r>
          </w:p>
        </w:tc>
        <w:tc>
          <w:tcPr>
            <w:tcW w:w="458" w:type="pct"/>
          </w:tcPr>
          <w:p w14:paraId="7B357C8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4DF7C26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12" w:type="pct"/>
          </w:tcPr>
          <w:p w14:paraId="34EAB90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2BC8E47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54F14F1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53F06B33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06C3AFE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1C3F6E3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4874B44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1012" w:type="pct"/>
          </w:tcPr>
          <w:p w14:paraId="4036239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</w:p>
        </w:tc>
        <w:tc>
          <w:tcPr>
            <w:tcW w:w="783" w:type="pct"/>
          </w:tcPr>
          <w:p w14:paraId="780089C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47B3B34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3DB0F198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494D724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extension</w:t>
            </w:r>
            <w:proofErr w:type="spellEnd"/>
            <w:r>
              <w:rPr>
                <w:rFonts w:eastAsia="Times New Roman" w:cs="Times New Roman"/>
                <w:b/>
              </w:rPr>
              <w:t>: TT</w:t>
            </w:r>
          </w:p>
        </w:tc>
        <w:tc>
          <w:tcPr>
            <w:tcW w:w="458" w:type="pct"/>
          </w:tcPr>
          <w:p w14:paraId="3B25ACB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2F60A92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2A46E70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83" w:type="pct"/>
          </w:tcPr>
          <w:p w14:paraId="7D19126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 w:val="restart"/>
          </w:tcPr>
          <w:p w14:paraId="45E357ED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2</w:t>
            </w:r>
          </w:p>
        </w:tc>
      </w:tr>
      <w:tr w:rsidR="009562CB" w14:paraId="208CE086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48312D88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21ACA80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77B6E46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7</w:t>
            </w:r>
          </w:p>
        </w:tc>
        <w:tc>
          <w:tcPr>
            <w:tcW w:w="1012" w:type="pct"/>
          </w:tcPr>
          <w:p w14:paraId="3E65A87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783" w:type="pct"/>
          </w:tcPr>
          <w:p w14:paraId="5CFD0E6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731FA86A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DAE7AF3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578E2B7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extension</w:t>
            </w:r>
            <w:proofErr w:type="spellEnd"/>
            <w:r>
              <w:rPr>
                <w:rFonts w:eastAsia="Times New Roman" w:cs="Times New Roman"/>
                <w:b/>
              </w:rPr>
              <w:t xml:space="preserve">: TT + central </w:t>
            </w:r>
            <w:proofErr w:type="spellStart"/>
            <w:r>
              <w:rPr>
                <w:rFonts w:eastAsia="Times New Roman" w:cs="Times New Roman"/>
                <w:b/>
              </w:rPr>
              <w:t>emptying</w:t>
            </w:r>
            <w:proofErr w:type="spellEnd"/>
          </w:p>
        </w:tc>
        <w:tc>
          <w:tcPr>
            <w:tcW w:w="458" w:type="pct"/>
          </w:tcPr>
          <w:p w14:paraId="0425D28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3A09CF7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12" w:type="pct"/>
          </w:tcPr>
          <w:p w14:paraId="25690D4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4A30339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363801E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3D43572B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49AF894E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E3344A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3FDED52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.1</w:t>
            </w:r>
          </w:p>
        </w:tc>
        <w:tc>
          <w:tcPr>
            <w:tcW w:w="1012" w:type="pct"/>
          </w:tcPr>
          <w:p w14:paraId="62A307A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.9</w:t>
            </w:r>
          </w:p>
        </w:tc>
        <w:tc>
          <w:tcPr>
            <w:tcW w:w="783" w:type="pct"/>
          </w:tcPr>
          <w:p w14:paraId="2369D2D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2DCA198F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B8176BE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5B73ECC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extension</w:t>
            </w:r>
            <w:proofErr w:type="spellEnd"/>
            <w:r>
              <w:rPr>
                <w:rFonts w:eastAsia="Times New Roman" w:cs="Times New Roman"/>
                <w:b/>
              </w:rPr>
              <w:t xml:space="preserve">: TT+ central </w:t>
            </w:r>
            <w:proofErr w:type="spellStart"/>
            <w:r>
              <w:rPr>
                <w:rFonts w:eastAsia="Times New Roman" w:cs="Times New Roman"/>
                <w:b/>
              </w:rPr>
              <w:t>and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side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emptying</w:t>
            </w:r>
            <w:proofErr w:type="spellEnd"/>
          </w:p>
        </w:tc>
        <w:tc>
          <w:tcPr>
            <w:tcW w:w="458" w:type="pct"/>
          </w:tcPr>
          <w:p w14:paraId="094E83A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241E5C5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3BC93CF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32339A0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04" w:type="pct"/>
            <w:vMerge/>
          </w:tcPr>
          <w:p w14:paraId="00A8EC6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B8DDF8F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60B53CA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23E3B73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71F7B04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.7</w:t>
            </w:r>
          </w:p>
        </w:tc>
        <w:tc>
          <w:tcPr>
            <w:tcW w:w="1012" w:type="pct"/>
          </w:tcPr>
          <w:p w14:paraId="4633BAE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783" w:type="pct"/>
          </w:tcPr>
          <w:p w14:paraId="4996725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04" w:type="pct"/>
            <w:vMerge/>
          </w:tcPr>
          <w:p w14:paraId="2BADF49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BE5B2C2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1CC6577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margin</w:t>
            </w:r>
            <w:proofErr w:type="spellEnd"/>
          </w:p>
          <w:p w14:paraId="0015C33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Free</w:t>
            </w:r>
          </w:p>
        </w:tc>
        <w:tc>
          <w:tcPr>
            <w:tcW w:w="458" w:type="pct"/>
          </w:tcPr>
          <w:p w14:paraId="5DEE4EF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1A5973D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12" w:type="pct"/>
          </w:tcPr>
          <w:p w14:paraId="74BCDE9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0CB4DDA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04" w:type="pct"/>
            <w:vMerge w:val="restart"/>
          </w:tcPr>
          <w:p w14:paraId="11A89841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3</w:t>
            </w:r>
          </w:p>
        </w:tc>
      </w:tr>
      <w:tr w:rsidR="009562CB" w14:paraId="405E283E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0607785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7A0A6D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192CEB3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.5</w:t>
            </w:r>
          </w:p>
        </w:tc>
        <w:tc>
          <w:tcPr>
            <w:tcW w:w="1012" w:type="pct"/>
          </w:tcPr>
          <w:p w14:paraId="6B48221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.3</w:t>
            </w:r>
          </w:p>
        </w:tc>
        <w:tc>
          <w:tcPr>
            <w:tcW w:w="783" w:type="pct"/>
          </w:tcPr>
          <w:p w14:paraId="49501A3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2</w:t>
            </w:r>
          </w:p>
        </w:tc>
        <w:tc>
          <w:tcPr>
            <w:tcW w:w="704" w:type="pct"/>
            <w:vMerge/>
          </w:tcPr>
          <w:p w14:paraId="210B0F7E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157406D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773AB9B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margin</w:t>
            </w:r>
            <w:proofErr w:type="spellEnd"/>
          </w:p>
          <w:p w14:paraId="22F2E67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Exhausted</w:t>
            </w:r>
            <w:proofErr w:type="spellEnd"/>
          </w:p>
        </w:tc>
        <w:tc>
          <w:tcPr>
            <w:tcW w:w="458" w:type="pct"/>
          </w:tcPr>
          <w:p w14:paraId="5B7F2B6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38B2058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12" w:type="pct"/>
          </w:tcPr>
          <w:p w14:paraId="208A314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7092587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/>
          </w:tcPr>
          <w:p w14:paraId="395808D2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6C9E9B7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0B4F4AC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7BF54C9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0C8882C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1012" w:type="pct"/>
          </w:tcPr>
          <w:p w14:paraId="6C0DF1D2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83" w:type="pct"/>
          </w:tcPr>
          <w:p w14:paraId="6E02E3D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.7</w:t>
            </w:r>
          </w:p>
        </w:tc>
        <w:tc>
          <w:tcPr>
            <w:tcW w:w="704" w:type="pct"/>
            <w:vMerge/>
          </w:tcPr>
          <w:p w14:paraId="7FEBDEA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8FC3582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5B17CFB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Surgical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margin</w:t>
            </w:r>
            <w:proofErr w:type="spellEnd"/>
          </w:p>
          <w:p w14:paraId="3B89AA0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Compromised</w:t>
            </w:r>
            <w:proofErr w:type="spellEnd"/>
          </w:p>
        </w:tc>
        <w:tc>
          <w:tcPr>
            <w:tcW w:w="458" w:type="pct"/>
          </w:tcPr>
          <w:p w14:paraId="2B4DA27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5C5F999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5A93D2D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83" w:type="pct"/>
          </w:tcPr>
          <w:p w14:paraId="740CDA5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04" w:type="pct"/>
            <w:vMerge/>
          </w:tcPr>
          <w:p w14:paraId="2C216A6A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06B76AD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1E9D7D4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1ADB66A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6DFE036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44D5BED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  <w:tc>
          <w:tcPr>
            <w:tcW w:w="783" w:type="pct"/>
          </w:tcPr>
          <w:p w14:paraId="57063283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</w:t>
            </w:r>
          </w:p>
        </w:tc>
        <w:tc>
          <w:tcPr>
            <w:tcW w:w="704" w:type="pct"/>
            <w:vMerge/>
          </w:tcPr>
          <w:p w14:paraId="23CCBC9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50D3B597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35B4767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ffected</w:t>
            </w:r>
            <w:proofErr w:type="spellEnd"/>
            <w:r>
              <w:rPr>
                <w:rFonts w:eastAsia="Times New Roman" w:cs="Times New Roman"/>
                <w:b/>
              </w:rPr>
              <w:t xml:space="preserve"> central </w:t>
            </w:r>
            <w:proofErr w:type="spellStart"/>
            <w:r>
              <w:rPr>
                <w:rFonts w:eastAsia="Times New Roman" w:cs="Times New Roman"/>
                <w:b/>
              </w:rPr>
              <w:t>lymph</w:t>
            </w:r>
            <w:proofErr w:type="spellEnd"/>
            <w:r>
              <w:rPr>
                <w:rFonts w:eastAsia="Times New Roman" w:cs="Times New Roman"/>
                <w:b/>
              </w:rPr>
              <w:t xml:space="preserve"> node</w:t>
            </w:r>
          </w:p>
        </w:tc>
        <w:tc>
          <w:tcPr>
            <w:tcW w:w="458" w:type="pct"/>
          </w:tcPr>
          <w:p w14:paraId="6731356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65DA9FF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12" w:type="pct"/>
          </w:tcPr>
          <w:p w14:paraId="0F38722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83" w:type="pct"/>
          </w:tcPr>
          <w:p w14:paraId="037FC8F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04" w:type="pct"/>
            <w:vMerge w:val="restart"/>
          </w:tcPr>
          <w:p w14:paraId="584E59B1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4</w:t>
            </w:r>
          </w:p>
        </w:tc>
      </w:tr>
      <w:tr w:rsidR="009562CB" w14:paraId="689232E5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64EA36F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084BD57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6049C68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012" w:type="pct"/>
          </w:tcPr>
          <w:p w14:paraId="0951B94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</w:t>
            </w:r>
          </w:p>
        </w:tc>
        <w:tc>
          <w:tcPr>
            <w:tcW w:w="783" w:type="pct"/>
          </w:tcPr>
          <w:p w14:paraId="1F3EA8C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704" w:type="pct"/>
            <w:vMerge/>
          </w:tcPr>
          <w:p w14:paraId="41DD79B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6D3B9380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4BB772D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Central </w:t>
            </w:r>
            <w:proofErr w:type="spellStart"/>
            <w:r>
              <w:rPr>
                <w:rFonts w:eastAsia="Times New Roman" w:cs="Times New Roman"/>
                <w:b/>
              </w:rPr>
              <w:t>lymph</w:t>
            </w:r>
            <w:proofErr w:type="spellEnd"/>
            <w:r>
              <w:rPr>
                <w:rFonts w:eastAsia="Times New Roman" w:cs="Times New Roman"/>
                <w:b/>
              </w:rPr>
              <w:t xml:space="preserve"> node </w:t>
            </w:r>
            <w:proofErr w:type="spellStart"/>
            <w:r>
              <w:rPr>
                <w:rFonts w:eastAsia="Times New Roman" w:cs="Times New Roman"/>
                <w:b/>
              </w:rPr>
              <w:t>not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affected</w:t>
            </w:r>
            <w:proofErr w:type="spellEnd"/>
          </w:p>
        </w:tc>
        <w:tc>
          <w:tcPr>
            <w:tcW w:w="458" w:type="pct"/>
          </w:tcPr>
          <w:p w14:paraId="57BDF21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2CFDD8A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12" w:type="pct"/>
          </w:tcPr>
          <w:p w14:paraId="216CD57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83" w:type="pct"/>
          </w:tcPr>
          <w:p w14:paraId="6745C71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/>
          </w:tcPr>
          <w:p w14:paraId="7AF3922C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A5BE97A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2196768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244E21F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6478C88E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2.5</w:t>
            </w:r>
          </w:p>
        </w:tc>
        <w:tc>
          <w:tcPr>
            <w:tcW w:w="1012" w:type="pct"/>
          </w:tcPr>
          <w:p w14:paraId="08B2DDA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783" w:type="pct"/>
          </w:tcPr>
          <w:p w14:paraId="50EE495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.5</w:t>
            </w:r>
          </w:p>
        </w:tc>
        <w:tc>
          <w:tcPr>
            <w:tcW w:w="704" w:type="pct"/>
            <w:vMerge/>
          </w:tcPr>
          <w:p w14:paraId="6080DAEF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7F0A3F33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4318C15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lastRenderedPageBreak/>
              <w:t>Thyroiditis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Present</w:t>
            </w:r>
            <w:proofErr w:type="spellEnd"/>
          </w:p>
        </w:tc>
        <w:tc>
          <w:tcPr>
            <w:tcW w:w="458" w:type="pct"/>
          </w:tcPr>
          <w:p w14:paraId="27BD0BA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1A74ED9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12CBB79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83" w:type="pct"/>
          </w:tcPr>
          <w:p w14:paraId="2C4EC76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04" w:type="pct"/>
            <w:vMerge w:val="restart"/>
          </w:tcPr>
          <w:p w14:paraId="65440F42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35</w:t>
            </w:r>
          </w:p>
        </w:tc>
      </w:tr>
      <w:tr w:rsidR="009562CB" w14:paraId="28E4E49A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47277AC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509D992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49085E5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61189AF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7</w:t>
            </w:r>
          </w:p>
        </w:tc>
        <w:tc>
          <w:tcPr>
            <w:tcW w:w="783" w:type="pct"/>
          </w:tcPr>
          <w:p w14:paraId="07FD70F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.3</w:t>
            </w:r>
          </w:p>
        </w:tc>
        <w:tc>
          <w:tcPr>
            <w:tcW w:w="704" w:type="pct"/>
            <w:vMerge/>
          </w:tcPr>
          <w:p w14:paraId="20E2690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4CC1BC55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7022A95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Thyroiditis</w:t>
            </w:r>
            <w:proofErr w:type="spellEnd"/>
          </w:p>
          <w:p w14:paraId="7CC7F7D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Absent</w:t>
            </w:r>
            <w:proofErr w:type="spellEnd"/>
          </w:p>
        </w:tc>
        <w:tc>
          <w:tcPr>
            <w:tcW w:w="458" w:type="pct"/>
          </w:tcPr>
          <w:p w14:paraId="1E7C405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1FBCEA8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012" w:type="pct"/>
          </w:tcPr>
          <w:p w14:paraId="2D7D006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83" w:type="pct"/>
          </w:tcPr>
          <w:p w14:paraId="2F842E7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04" w:type="pct"/>
            <w:vMerge/>
          </w:tcPr>
          <w:p w14:paraId="7CF7E2B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27CC9FDC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3F62DCB9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4EBA88D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6521501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.1</w:t>
            </w:r>
          </w:p>
        </w:tc>
        <w:tc>
          <w:tcPr>
            <w:tcW w:w="1012" w:type="pct"/>
          </w:tcPr>
          <w:p w14:paraId="4A0A58F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.6</w:t>
            </w:r>
          </w:p>
        </w:tc>
        <w:tc>
          <w:tcPr>
            <w:tcW w:w="783" w:type="pct"/>
          </w:tcPr>
          <w:p w14:paraId="0A04216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.3</w:t>
            </w:r>
          </w:p>
        </w:tc>
        <w:tc>
          <w:tcPr>
            <w:tcW w:w="704" w:type="pct"/>
            <w:vMerge/>
          </w:tcPr>
          <w:p w14:paraId="5B8210D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080196D8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701D84A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TA</w:t>
            </w:r>
          </w:p>
          <w:p w14:paraId="3776CA5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Low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risk</w:t>
            </w:r>
            <w:proofErr w:type="spellEnd"/>
          </w:p>
        </w:tc>
        <w:tc>
          <w:tcPr>
            <w:tcW w:w="458" w:type="pct"/>
          </w:tcPr>
          <w:p w14:paraId="633C628F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1E9DFFB0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12" w:type="pct"/>
          </w:tcPr>
          <w:p w14:paraId="2E66C07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83" w:type="pct"/>
          </w:tcPr>
          <w:p w14:paraId="36F200D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04" w:type="pct"/>
            <w:vMerge w:val="restart"/>
          </w:tcPr>
          <w:p w14:paraId="7D177572" w14:textId="77777777" w:rsidR="009562CB" w:rsidRDefault="009562CB" w:rsidP="008B5531">
            <w:pPr>
              <w:spacing w:after="160"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6</w:t>
            </w:r>
          </w:p>
        </w:tc>
      </w:tr>
      <w:tr w:rsidR="009562CB" w14:paraId="73E4D171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40049CD5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0C01725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2E8C611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.2</w:t>
            </w:r>
          </w:p>
        </w:tc>
        <w:tc>
          <w:tcPr>
            <w:tcW w:w="1012" w:type="pct"/>
          </w:tcPr>
          <w:p w14:paraId="5A74FE3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5</w:t>
            </w:r>
          </w:p>
        </w:tc>
        <w:tc>
          <w:tcPr>
            <w:tcW w:w="783" w:type="pct"/>
          </w:tcPr>
          <w:p w14:paraId="5548E4B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.3</w:t>
            </w:r>
          </w:p>
        </w:tc>
        <w:tc>
          <w:tcPr>
            <w:tcW w:w="704" w:type="pct"/>
            <w:vMerge/>
          </w:tcPr>
          <w:p w14:paraId="687BE3F3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5A57420B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2C43D90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TA</w:t>
            </w:r>
          </w:p>
          <w:p w14:paraId="41E9E0D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Intermediate</w:t>
            </w:r>
            <w:proofErr w:type="spellEnd"/>
            <w:r>
              <w:rPr>
                <w:rFonts w:eastAsia="Times New Roman" w:cs="Times New Roman"/>
                <w:b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</w:rPr>
              <w:t>risk</w:t>
            </w:r>
            <w:proofErr w:type="spellEnd"/>
          </w:p>
        </w:tc>
        <w:tc>
          <w:tcPr>
            <w:tcW w:w="458" w:type="pct"/>
          </w:tcPr>
          <w:p w14:paraId="4463AF9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3F54D827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12" w:type="pct"/>
          </w:tcPr>
          <w:p w14:paraId="34F519E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83" w:type="pct"/>
          </w:tcPr>
          <w:p w14:paraId="39EF5C34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2EB113F4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3F21AB69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608D87FF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30A71FF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1682613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1012" w:type="pct"/>
          </w:tcPr>
          <w:p w14:paraId="22D9031B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5</w:t>
            </w:r>
          </w:p>
        </w:tc>
        <w:tc>
          <w:tcPr>
            <w:tcW w:w="783" w:type="pct"/>
          </w:tcPr>
          <w:p w14:paraId="7A58E12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3EC24D71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1547A96A" w14:textId="77777777" w:rsidTr="009562CB">
        <w:trPr>
          <w:trHeight w:val="440"/>
        </w:trPr>
        <w:tc>
          <w:tcPr>
            <w:tcW w:w="1074" w:type="pct"/>
            <w:vMerge w:val="restart"/>
          </w:tcPr>
          <w:p w14:paraId="09B9C04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TA</w:t>
            </w:r>
          </w:p>
          <w:p w14:paraId="361305B1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High </w:t>
            </w:r>
            <w:proofErr w:type="spellStart"/>
            <w:r>
              <w:rPr>
                <w:rFonts w:eastAsia="Times New Roman" w:cs="Times New Roman"/>
                <w:b/>
              </w:rPr>
              <w:t>risk</w:t>
            </w:r>
            <w:proofErr w:type="spellEnd"/>
          </w:p>
        </w:tc>
        <w:tc>
          <w:tcPr>
            <w:tcW w:w="458" w:type="pct"/>
          </w:tcPr>
          <w:p w14:paraId="12CE283A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</w:t>
            </w:r>
          </w:p>
        </w:tc>
        <w:tc>
          <w:tcPr>
            <w:tcW w:w="968" w:type="pct"/>
          </w:tcPr>
          <w:p w14:paraId="09E9F325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6F217D2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83" w:type="pct"/>
          </w:tcPr>
          <w:p w14:paraId="72CB092C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722BCC40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  <w:tr w:rsidR="009562CB" w14:paraId="3815CE40" w14:textId="77777777" w:rsidTr="00956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074" w:type="pct"/>
            <w:vMerge/>
          </w:tcPr>
          <w:p w14:paraId="793B0C37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458" w:type="pct"/>
          </w:tcPr>
          <w:p w14:paraId="69508979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68" w:type="pct"/>
          </w:tcPr>
          <w:p w14:paraId="51B6CB96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12" w:type="pct"/>
          </w:tcPr>
          <w:p w14:paraId="6CAD1128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</w:t>
            </w:r>
          </w:p>
        </w:tc>
        <w:tc>
          <w:tcPr>
            <w:tcW w:w="783" w:type="pct"/>
          </w:tcPr>
          <w:p w14:paraId="4678194D" w14:textId="77777777" w:rsidR="009562CB" w:rsidRDefault="009562CB" w:rsidP="008B5531">
            <w:pPr>
              <w:spacing w:after="160"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04" w:type="pct"/>
            <w:vMerge/>
          </w:tcPr>
          <w:p w14:paraId="086F7CDD" w14:textId="77777777" w:rsidR="009562CB" w:rsidRDefault="009562CB" w:rsidP="008B5531">
            <w:pPr>
              <w:widowControl w:val="0"/>
              <w:rPr>
                <w:rFonts w:eastAsia="Times New Roman" w:cs="Times New Roman"/>
              </w:rPr>
            </w:pPr>
          </w:p>
        </w:tc>
      </w:tr>
    </w:tbl>
    <w:p w14:paraId="37964E48" w14:textId="77777777" w:rsidR="009562CB" w:rsidRDefault="009562CB" w:rsidP="009562CB">
      <w:pPr>
        <w:spacing w:after="160" w:line="480" w:lineRule="auto"/>
        <w:jc w:val="center"/>
        <w:rPr>
          <w:rFonts w:eastAsia="Times New Roman" w:cs="Times New Roman"/>
          <w:b/>
        </w:rPr>
      </w:pPr>
    </w:p>
    <w:p w14:paraId="08451C38" w14:textId="0DBB5688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6A6966E" w14:textId="77777777" w:rsidR="00A00480" w:rsidRDefault="00A0048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C604F25" w14:textId="77777777" w:rsidR="00A00480" w:rsidRDefault="00A0048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3F0D7A3" w14:textId="77777777" w:rsidR="00A00480" w:rsidRDefault="00A0048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09B5D63" w14:textId="77777777" w:rsidR="00A00480" w:rsidRDefault="00A0048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012F16E" w14:textId="77777777" w:rsidR="00A00480" w:rsidRDefault="00A0048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7789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2CB"/>
    <w:rsid w:val="00970F7D"/>
    <w:rsid w:val="00994A3D"/>
    <w:rsid w:val="009C2B12"/>
    <w:rsid w:val="009C70F3"/>
    <w:rsid w:val="009D2003"/>
    <w:rsid w:val="009E509E"/>
    <w:rsid w:val="00A0048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1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42"/>
    <w:rsid w:val="009562CB"/>
    <w:pPr>
      <w:spacing w:after="0" w:line="240" w:lineRule="auto"/>
    </w:pPr>
    <w:rPr>
      <w:rFonts w:ascii="Arial" w:eastAsia="Arial" w:hAnsi="Arial" w:cs="Arial"/>
      <w:lang w:val="pt-BR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372</Words>
  <Characters>2010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astro</cp:lastModifiedBy>
  <cp:revision>3</cp:revision>
  <cp:lastPrinted>2013-10-03T12:51:00Z</cp:lastPrinted>
  <dcterms:created xsi:type="dcterms:W3CDTF">2025-02-16T20:48:00Z</dcterms:created>
  <dcterms:modified xsi:type="dcterms:W3CDTF">2025-04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